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03DA" w14:textId="77777777" w:rsidR="00B10227" w:rsidRDefault="00B10227" w:rsidP="00B10227">
      <w:r>
        <w:t>Supplementary table 2. Sensory profile information</w:t>
      </w:r>
    </w:p>
    <w:tbl>
      <w:tblPr>
        <w:tblW w:w="12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276"/>
        <w:gridCol w:w="1196"/>
        <w:gridCol w:w="730"/>
        <w:gridCol w:w="751"/>
        <w:gridCol w:w="1040"/>
        <w:gridCol w:w="973"/>
        <w:gridCol w:w="1263"/>
        <w:gridCol w:w="1169"/>
        <w:gridCol w:w="1170"/>
        <w:gridCol w:w="1169"/>
      </w:tblGrid>
      <w:tr w:rsidR="00B10227" w:rsidRPr="00776865" w14:paraId="48B9A14F" w14:textId="77777777" w:rsidTr="00911B88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E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060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C057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Sensory profile</w:t>
            </w:r>
          </w:p>
        </w:tc>
      </w:tr>
      <w:tr w:rsidR="00B10227" w:rsidRPr="00776865" w14:paraId="15C30ADC" w14:textId="77777777" w:rsidTr="00911B88">
        <w:trPr>
          <w:trHeight w:val="6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24B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A8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>Taste/Smel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612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>Move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F75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>Visu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BC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>Touc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9E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 xml:space="preserve">Activity </w:t>
            </w: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br/>
              <w:t>leve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088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>Auditory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CA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 xml:space="preserve">Low </w:t>
            </w: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br/>
              <w:t>registra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EC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 xml:space="preserve">Sensation </w:t>
            </w: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br/>
              <w:t>seek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40F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 xml:space="preserve">Sensory </w:t>
            </w: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br/>
              <w:t>sensitiv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EFB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Cs w:val="20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t xml:space="preserve">Sensation </w:t>
            </w: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Cs w:val="20"/>
                <w14:ligatures w14:val="none"/>
              </w:rPr>
              <w:br/>
              <w:t>avoiding</w:t>
            </w:r>
          </w:p>
        </w:tc>
      </w:tr>
      <w:tr w:rsidR="00B10227" w:rsidRPr="00776865" w14:paraId="4AA7FD7E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69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E31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270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FA9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AF7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69B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3FE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EB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D61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33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A47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B10227" w:rsidRPr="00776865" w14:paraId="77967215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99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7FD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7D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BCA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5B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F83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94B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8A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E9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B6F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615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10227" w:rsidRPr="00776865" w14:paraId="26F981D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40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A8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C5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80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DB7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03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6F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289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4CE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F8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46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10227" w:rsidRPr="00776865" w14:paraId="00C4A17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FF5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E9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048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0D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526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D3F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63B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59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3BE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DE5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80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10227" w:rsidRPr="00776865" w14:paraId="7D961D9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36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67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3E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AC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177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9A0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C7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5C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1E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CC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9A5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</w:tr>
      <w:tr w:rsidR="00B10227" w:rsidRPr="00776865" w14:paraId="18204B4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457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3D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A5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024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63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81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6AD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634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36B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E75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10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B10227" w:rsidRPr="00776865" w14:paraId="4F56AB6F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CE2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064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0C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CA3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9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B72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982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FE8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BCF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18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353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54738BE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D3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2C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128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944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A1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6F5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349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A85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1F1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86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978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10227" w:rsidRPr="00776865" w14:paraId="3639CCC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358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FE1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A86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ED5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B56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6DB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CC0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39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C7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DB6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B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10227" w:rsidRPr="00776865" w14:paraId="47311CB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E2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C3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748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8CA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B73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821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2A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3BB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C7B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42D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2FD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B10227" w:rsidRPr="00776865" w14:paraId="2F0EE03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1E0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DD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E6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97F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DB6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087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34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CF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16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28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95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10227" w:rsidRPr="00776865" w14:paraId="6A85646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AD8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622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D9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BF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3D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EB7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76E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05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FC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B16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9F1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:rsidR="00B10227" w:rsidRPr="00776865" w14:paraId="4F6A9CE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0FC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B2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CE1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5F1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E6E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93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E01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230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98A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4C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054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:rsidR="00B10227" w:rsidRPr="00776865" w14:paraId="52F3B4A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8D9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1E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ED4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A8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9E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C71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F0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50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0E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51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5B1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6B88AC0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84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F2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25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5F3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E86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7C3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A6F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18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98E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0CE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768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  <w:tr w:rsidR="00B10227" w:rsidRPr="00776865" w14:paraId="642AFCB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7A3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32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8EF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A1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502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45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264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A6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7B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08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669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00511FAD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57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9ED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BC4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00B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049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E1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85A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1E0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BB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DA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0E2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10227" w:rsidRPr="00776865" w14:paraId="579899F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EF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048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4F4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9B6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8A3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3FB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14B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AA1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2C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77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5A0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10227" w:rsidRPr="00776865" w14:paraId="3940C0B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169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3B8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59C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CF8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5CA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B6F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768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C77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1E8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37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9F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B10227" w:rsidRPr="00776865" w14:paraId="5CA828B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6A1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F7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9F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347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614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1AF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443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9F7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55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BF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CEA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</w:tr>
      <w:tr w:rsidR="00B10227" w:rsidRPr="00776865" w14:paraId="355578F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25C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34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D12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BB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B0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66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729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13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87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184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57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B10227" w:rsidRPr="00776865" w14:paraId="6A0429FD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D5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CE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46C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AA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125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717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B9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FB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59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002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E8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067DFD6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BE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F9A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93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02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DB1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E9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00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5A1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450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B56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F4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10227" w:rsidRPr="00776865" w14:paraId="1718DB6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8C9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83A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94D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9B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7B9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254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CA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C1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A01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545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BB3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308BA9B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FC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5A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FBB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41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4D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2FD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8E2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ADC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FD0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6C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FF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B10227" w:rsidRPr="00776865" w14:paraId="26E9939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BBD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57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9FD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BE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3F1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1F5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245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38B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519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05E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D53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10227" w:rsidRPr="00776865" w14:paraId="402C7B9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13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1E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801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C6E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550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6BE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0A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66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08C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B80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B6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</w:tr>
      <w:tr w:rsidR="00B10227" w:rsidRPr="00776865" w14:paraId="5F6F78DD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463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92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4B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795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7E9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DA2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B5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C2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983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01E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A9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</w:tr>
      <w:tr w:rsidR="00B10227" w:rsidRPr="00776865" w14:paraId="5C6BCE2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8CD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72F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22C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43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D49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62D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F4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914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39A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66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BE9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</w:tr>
      <w:tr w:rsidR="00B10227" w:rsidRPr="00776865" w14:paraId="737303D5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38B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957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2A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31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E6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C3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DCA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C3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A4F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56A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CE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504D4FA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EA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297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8DB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F35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B00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627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8D7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B95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D6B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F6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20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57C3E5CE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9FF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DE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01C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AEC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B1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5ED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A9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864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3B9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221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E8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B10227" w:rsidRPr="00776865" w14:paraId="1263D4FC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F96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085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9B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BE9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5B6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388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0A9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957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33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E1F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5D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</w:tr>
      <w:tr w:rsidR="00B10227" w:rsidRPr="00776865" w14:paraId="1B38DEE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7FA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9E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37C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BF4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51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75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756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002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DA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7C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00A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B10227" w:rsidRPr="00776865" w14:paraId="5A11EB50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A15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53E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4C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97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C8A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917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EB9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525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431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D79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FDF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</w:tr>
      <w:tr w:rsidR="00B10227" w:rsidRPr="00776865" w14:paraId="74B70CC6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47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525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34A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10A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FD8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11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F02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C9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E2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75D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B3F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79B14EF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FB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88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3A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94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B60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EC6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1E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DA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EA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B49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EB2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</w:tr>
      <w:tr w:rsidR="00B10227" w:rsidRPr="00776865" w14:paraId="719BF14C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5A5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10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B3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11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44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41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B1B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E7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DB1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808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BB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B10227" w:rsidRPr="00776865" w14:paraId="2B57D49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E82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C5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14B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820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51E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2B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BD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3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AD8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F91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CF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10227" w:rsidRPr="00776865" w14:paraId="320D6D0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CA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619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A01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82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61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23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E3C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694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280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46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22F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3D8CCB6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EB4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EA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8D6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6C8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2F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40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F7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8FB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2D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E41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38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</w:tr>
      <w:tr w:rsidR="00B10227" w:rsidRPr="00776865" w14:paraId="20D8079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388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84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29C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82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8FB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998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AA6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33D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AE8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4E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D1C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5BDFE4CE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806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956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942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0F5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ED9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003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E3D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E4C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9F0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DA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10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22049D3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A02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F8E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454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97B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7EE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0D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7D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BAA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788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D2A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EA9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7EB2059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123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63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B31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D82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8B3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8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7EA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F4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4D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1E4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EB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6FAECE95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A5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7CB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763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C78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DA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F8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7B6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93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3C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CA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B32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:rsidR="00B10227" w:rsidRPr="00776865" w14:paraId="6BBC95D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2E2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6A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62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45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99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94A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08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D4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3D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000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AAF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</w:tr>
      <w:tr w:rsidR="00B10227" w:rsidRPr="00776865" w14:paraId="6BAF512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C6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DA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AF1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F4E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ED6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89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EC4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ED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F0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63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8E5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3AC48F6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87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EC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827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CBF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DB6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58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4A4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69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8B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0EF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2D9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61275E9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C16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55B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3A0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C5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59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978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D6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B2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357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053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75D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454103F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D9F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755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C9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955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07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55E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C00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00F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ECD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3B3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4B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10227" w:rsidRPr="00776865" w14:paraId="17CF2BB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E4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72A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052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66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E00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8E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B95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3B5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22D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A9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C4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</w:tr>
      <w:tr w:rsidR="00B10227" w:rsidRPr="00776865" w14:paraId="096CED0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18F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D35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22E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B8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A2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9FE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DE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5D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12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06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58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0FDA6746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D0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F57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A7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09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E7F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397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37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2AB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580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9C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B8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4DFB3A8C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A28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D99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A46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19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D7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F46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697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922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FA0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59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BD9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</w:tr>
      <w:tr w:rsidR="00B10227" w:rsidRPr="00776865" w14:paraId="0D5EA87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EDE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26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BE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A8A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4F2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D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5E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07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527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AFD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E0C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</w:tr>
      <w:tr w:rsidR="00B10227" w:rsidRPr="00776865" w14:paraId="12DC009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320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0AF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5A9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FB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8E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A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46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36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20F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20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02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</w:tr>
      <w:tr w:rsidR="00B10227" w:rsidRPr="00776865" w14:paraId="53FA8145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78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33D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21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3B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20D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E8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69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EE1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1E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89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9AF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10227" w:rsidRPr="00776865" w14:paraId="4862585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0C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27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6D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5AB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683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D26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9E0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E3E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11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443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E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10227" w:rsidRPr="00776865" w14:paraId="2827315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50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A65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A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7C1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39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3D6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77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0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22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200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85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10227" w:rsidRPr="00776865" w14:paraId="5A2CBA9C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CB9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684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FC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3E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3DA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9F1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C98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A13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B3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BF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1B3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</w:tr>
      <w:tr w:rsidR="00B10227" w:rsidRPr="00776865" w14:paraId="25579A0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E4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C64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F6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ED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56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0A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60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E46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58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71D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48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</w:tr>
      <w:tr w:rsidR="00B10227" w:rsidRPr="00776865" w14:paraId="5DA9962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0EB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FB8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AE8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28A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12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EA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9A3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936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DB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C18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7C5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B10227" w:rsidRPr="00776865" w14:paraId="161645B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543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A9B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872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D8E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D1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52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93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3F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E31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05F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539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1AE6854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40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5E4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401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417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4CE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E4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823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BF0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44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84F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27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</w:tr>
      <w:tr w:rsidR="00B10227" w:rsidRPr="00776865" w14:paraId="26C31D4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EE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372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6D4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EB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20D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5EB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D2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615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B40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48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0CF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B10227" w:rsidRPr="00776865" w14:paraId="11B8832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FEB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943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83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B74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B9D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5CE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BD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1CD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79B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176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EEA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</w:tr>
      <w:tr w:rsidR="00B10227" w:rsidRPr="00776865" w14:paraId="719DB575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97E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551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84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591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9E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37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5B3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4F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17E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F0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FA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</w:tr>
      <w:tr w:rsidR="00B10227" w:rsidRPr="00776865" w14:paraId="4BCD5E1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3A7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F0A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15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7AF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869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0F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B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F4D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9E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A58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C0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:rsidR="00B10227" w:rsidRPr="00776865" w14:paraId="4CFE731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0A8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92E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0BD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72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FCB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BA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C92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3A5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709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6D8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CC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  <w:tr w:rsidR="00B10227" w:rsidRPr="00776865" w14:paraId="26BE4B8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960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150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BE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AD9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FA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C4F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15C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923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51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FA2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AD1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</w:tr>
      <w:tr w:rsidR="00B10227" w:rsidRPr="00776865" w14:paraId="2853E85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588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0E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E88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DB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E11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D7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4A0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192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03F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865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F4F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</w:tr>
      <w:tr w:rsidR="00B10227" w:rsidRPr="00776865" w14:paraId="5190F6EC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382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301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24C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67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B5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FF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33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FF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6F9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43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056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60566CE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8AC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0CB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F4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E24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6B9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BF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FD5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8A8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9AF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A0F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1C3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65A6AD0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002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E7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D2D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9CF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0E3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0C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82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4D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9B8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592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99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</w:tr>
      <w:tr w:rsidR="00B10227" w:rsidRPr="00776865" w14:paraId="028E1AC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D1E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E4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55D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EA9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C7D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A8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BF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D65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30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912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87E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</w:tr>
      <w:tr w:rsidR="00B10227" w:rsidRPr="00776865" w14:paraId="50445E97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77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B55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1B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8D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C0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4B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02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90B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44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26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143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</w:tr>
      <w:tr w:rsidR="00B10227" w:rsidRPr="00776865" w14:paraId="7EC7239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B4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FCB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AE3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E3C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D9F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65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81C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EA0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67C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274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6F5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9</w:t>
            </w:r>
          </w:p>
        </w:tc>
      </w:tr>
      <w:tr w:rsidR="00B10227" w:rsidRPr="00776865" w14:paraId="3FB5F87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DF7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3F9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F3D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9E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1BA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AD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BCE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02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2F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091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974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</w:tr>
      <w:tr w:rsidR="00B10227" w:rsidRPr="00776865" w14:paraId="35022A53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5CA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06D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C74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4F0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2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598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3DA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E1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7D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057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325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5A51BCA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746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E9A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B1B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B7B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C9D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C39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A3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44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1C9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B9E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AB3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10227" w:rsidRPr="00776865" w14:paraId="5249E49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C0F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627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E7D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172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B45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96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E34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A1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12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E5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A6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725BFBD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B2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68D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3BA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41F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B74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15B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47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40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BA4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8FF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8DF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</w:tr>
      <w:tr w:rsidR="00B10227" w:rsidRPr="00776865" w14:paraId="3E25CFCD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A4F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C91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28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A2C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704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63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93F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53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EC7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255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3B9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</w:tr>
      <w:tr w:rsidR="00B10227" w:rsidRPr="00776865" w14:paraId="190C5DF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B6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B9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A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4D3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A47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950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8D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046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58C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AC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30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</w:tr>
      <w:tr w:rsidR="00B10227" w:rsidRPr="00776865" w14:paraId="2D89324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35C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299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949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3F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BC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D4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136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913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BE6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491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8D2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</w:tr>
      <w:tr w:rsidR="00B10227" w:rsidRPr="00776865" w14:paraId="4A8BBBF1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226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E9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537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094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9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6E5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747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EA6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DC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450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E17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</w:tr>
      <w:tr w:rsidR="00B10227" w:rsidRPr="00776865" w14:paraId="334A4CF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F65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A07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60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76B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1DB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14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07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EA8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3F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D8E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AF0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</w:tr>
      <w:tr w:rsidR="00B10227" w:rsidRPr="00776865" w14:paraId="08ADD9AD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090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500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E72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9F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5C8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370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EF4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01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681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F38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4C4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</w:tr>
      <w:tr w:rsidR="00B10227" w:rsidRPr="00776865" w14:paraId="520C5B4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821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6CD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437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A0B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815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B4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3B4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97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2E3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0C3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11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6D95879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C4C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F3A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62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32A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6C5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DFE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7C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A41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CF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4FB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92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4</w:t>
            </w:r>
          </w:p>
        </w:tc>
      </w:tr>
      <w:tr w:rsidR="00B10227" w:rsidRPr="00776865" w14:paraId="0634E84A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F85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C98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AC3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A83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8DC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290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65D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4F8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1C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41E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967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  <w:tr w:rsidR="00B10227" w:rsidRPr="00776865" w14:paraId="3765D9B4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3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82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92D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0BA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118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798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2E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709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105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ED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E31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</w:tr>
      <w:tr w:rsidR="00B10227" w:rsidRPr="00776865" w14:paraId="5FB68FE2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A62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34B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9D4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D72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B56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202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B1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1CC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7A2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C44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868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  <w:tr w:rsidR="00B10227" w:rsidRPr="00776865" w14:paraId="4744329F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C7E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1F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C4D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F8A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D2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A71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D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FE2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758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B78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9CC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</w:tr>
      <w:tr w:rsidR="00B10227" w:rsidRPr="00776865" w14:paraId="35F48658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E8E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02BF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138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207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9FA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05F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99F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77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E3D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5AB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ED6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</w:tr>
      <w:tr w:rsidR="00B10227" w:rsidRPr="00776865" w14:paraId="7F563B40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AB3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6799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33C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F41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8DD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49A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F3B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A25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EA0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E34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521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</w:tr>
      <w:tr w:rsidR="00B10227" w:rsidRPr="00776865" w14:paraId="2C03901B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07B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3F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4A1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4F7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4C6B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6396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4C9C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AB5A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7BC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6FB5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4F5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</w:tr>
      <w:tr w:rsidR="00B10227" w:rsidRPr="00776865" w14:paraId="144CA4C9" w14:textId="77777777" w:rsidTr="00911B88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362D" w14:textId="77777777" w:rsidR="00B10227" w:rsidRPr="00776865" w:rsidRDefault="00B10227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1213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1F7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2944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C8E2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3BE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D06E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D8B1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B1C7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F0F8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2420" w14:textId="77777777" w:rsidR="00B10227" w:rsidRPr="00776865" w:rsidRDefault="00B10227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776865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</w:tr>
    </w:tbl>
    <w:p w14:paraId="5B5A7F98" w14:textId="77777777" w:rsidR="00B10227" w:rsidRDefault="00B10227" w:rsidP="00B10227"/>
    <w:p w14:paraId="3341F7CD" w14:textId="77777777" w:rsidR="00B10227" w:rsidRDefault="00B10227"/>
    <w:sectPr w:rsidR="00B10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227"/>
    <w:rsid w:val="00B1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188B2"/>
  <w15:chartTrackingRefBased/>
  <w15:docId w15:val="{4C85BD98-889D-4642-B699-4A9A5E5BE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227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022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227"/>
    <w:rPr>
      <w:color w:val="954F72"/>
      <w:u w:val="single"/>
    </w:rPr>
  </w:style>
  <w:style w:type="paragraph" w:customStyle="1" w:styleId="msonormal0">
    <w:name w:val="msonormal"/>
    <w:basedOn w:val="Normal"/>
    <w:rsid w:val="00B10227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font5">
    <w:name w:val="font5"/>
    <w:basedOn w:val="Normal"/>
    <w:rsid w:val="00B10227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Times New Roman"/>
      <w:kern w:val="0"/>
      <w:sz w:val="24"/>
      <w14:ligatures w14:val="none"/>
    </w:rPr>
  </w:style>
  <w:style w:type="paragraph" w:customStyle="1" w:styleId="xl69">
    <w:name w:val="xl69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Normal"/>
    <w:rsid w:val="00B10227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Normal"/>
    <w:rsid w:val="00B1022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xl73">
    <w:name w:val="xl73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Malgun Gothic" w:eastAsia="Malgun Gothic" w:hAnsi="Malgun Gothic" w:cs="Times New Roman"/>
      <w:kern w:val="0"/>
      <w:szCs w:val="20"/>
      <w14:ligatures w14:val="none"/>
    </w:rPr>
  </w:style>
  <w:style w:type="paragraph" w:customStyle="1" w:styleId="xl74">
    <w:name w:val="xl74"/>
    <w:basedOn w:val="Normal"/>
    <w:rsid w:val="00B1022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03T05:54:00Z</dcterms:created>
  <dcterms:modified xsi:type="dcterms:W3CDTF">2023-04-03T05:54:00Z</dcterms:modified>
</cp:coreProperties>
</file>